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E1B1" w14:textId="43D6A0D1" w:rsidR="006728A9" w:rsidRPr="00B47B4A" w:rsidRDefault="002C23AE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B47B4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47B4A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3"/>
        <w:tblW w:w="8446" w:type="dxa"/>
        <w:tblLayout w:type="fixed"/>
        <w:tblLook w:val="04A0" w:firstRow="1" w:lastRow="0" w:firstColumn="1" w:lastColumn="0" w:noHBand="0" w:noVBand="1"/>
      </w:tblPr>
      <w:tblGrid>
        <w:gridCol w:w="1924"/>
        <w:gridCol w:w="6522"/>
      </w:tblGrid>
      <w:tr w:rsidR="002C23AE" w14:paraId="3A13A1E1" w14:textId="77777777" w:rsidTr="00D05EE9">
        <w:tc>
          <w:tcPr>
            <w:tcW w:w="1924" w:type="dxa"/>
          </w:tcPr>
          <w:p w14:paraId="65012532" w14:textId="10C4DA5B" w:rsidR="002C23AE" w:rsidRPr="00A672E6" w:rsidRDefault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2E6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522" w:type="dxa"/>
          </w:tcPr>
          <w:p w14:paraId="77FCD8BC" w14:textId="0D875CAF" w:rsidR="002C23AE" w:rsidRPr="00A672E6" w:rsidRDefault="00D05E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2E6">
              <w:rPr>
                <w:rFonts w:ascii="Times New Roman" w:hAnsi="Times New Roman" w:cs="Times New Roman"/>
                <w:b/>
                <w:bCs/>
                <w:szCs w:val="21"/>
              </w:rPr>
              <w:t>Primer sequence (5’-3’)</w:t>
            </w:r>
          </w:p>
        </w:tc>
      </w:tr>
      <w:tr w:rsidR="002C23AE" w14:paraId="41E75FCC" w14:textId="77777777" w:rsidTr="00995E79">
        <w:tc>
          <w:tcPr>
            <w:tcW w:w="8446" w:type="dxa"/>
            <w:gridSpan w:val="2"/>
          </w:tcPr>
          <w:p w14:paraId="62BB2E2D" w14:textId="17FB9B76" w:rsidR="002C23AE" w:rsidRPr="00A672E6" w:rsidRDefault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2E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="00D05EE9" w:rsidRPr="00A672E6">
              <w:rPr>
                <w:rFonts w:ascii="Times New Roman" w:hAnsi="Times New Roman" w:cs="Times New Roman"/>
                <w:b/>
                <w:bCs/>
                <w:szCs w:val="21"/>
              </w:rPr>
              <w:t xml:space="preserve">used </w:t>
            </w:r>
            <w:r w:rsidRPr="00A672E6">
              <w:rPr>
                <w:rFonts w:ascii="Times New Roman" w:hAnsi="Times New Roman" w:cs="Times New Roman"/>
                <w:b/>
                <w:bCs/>
                <w:szCs w:val="21"/>
              </w:rPr>
              <w:t>for gene knock out</w:t>
            </w:r>
          </w:p>
        </w:tc>
      </w:tr>
      <w:tr w:rsidR="002C23AE" w14:paraId="73247B00" w14:textId="77777777" w:rsidTr="00D05EE9">
        <w:tc>
          <w:tcPr>
            <w:tcW w:w="1924" w:type="dxa"/>
          </w:tcPr>
          <w:p w14:paraId="1E35F8B3" w14:textId="4C66D726" w:rsidR="002C23AE" w:rsidRPr="005355A0" w:rsidRDefault="00301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7D4AF8" w:rsidRPr="005355A0">
              <w:rPr>
                <w:rFonts w:ascii="Times New Roman" w:hAnsi="Times New Roman" w:cs="Times New Roman"/>
                <w:sz w:val="16"/>
                <w:szCs w:val="16"/>
              </w:rPr>
              <w:t>-UP-F</w:t>
            </w:r>
          </w:p>
        </w:tc>
        <w:tc>
          <w:tcPr>
            <w:tcW w:w="6522" w:type="dxa"/>
          </w:tcPr>
          <w:p w14:paraId="1792BB34" w14:textId="69E131A5" w:rsidR="002C23AE" w:rsidRPr="005355A0" w:rsidRDefault="00D431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GTACCCGGGGATCCTCTAGAGCTGTTGTCCATCCACTC</w:t>
            </w:r>
            <w:bookmarkEnd w:id="1"/>
          </w:p>
        </w:tc>
      </w:tr>
      <w:tr w:rsidR="002C23AE" w14:paraId="700FD356" w14:textId="77777777" w:rsidTr="00D05EE9">
        <w:tc>
          <w:tcPr>
            <w:tcW w:w="1924" w:type="dxa"/>
          </w:tcPr>
          <w:p w14:paraId="598FA948" w14:textId="029969A7" w:rsidR="002C23AE" w:rsidRPr="005355A0" w:rsidRDefault="00301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7D4AF8" w:rsidRPr="005355A0">
              <w:rPr>
                <w:rFonts w:ascii="Times New Roman" w:hAnsi="Times New Roman" w:cs="Times New Roman"/>
                <w:sz w:val="16"/>
                <w:szCs w:val="16"/>
              </w:rPr>
              <w:t>-UP-R</w:t>
            </w:r>
          </w:p>
        </w:tc>
        <w:tc>
          <w:tcPr>
            <w:tcW w:w="6522" w:type="dxa"/>
          </w:tcPr>
          <w:p w14:paraId="775E19C7" w14:textId="01E53420" w:rsidR="002C23AE" w:rsidRPr="005355A0" w:rsidRDefault="00D431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TTCATTGTTGACCTCCACTATCTTGCCTTCAGGTGCTA</w:t>
            </w:r>
            <w:bookmarkEnd w:id="2"/>
          </w:p>
        </w:tc>
      </w:tr>
      <w:tr w:rsidR="002C23AE" w14:paraId="1A646631" w14:textId="77777777" w:rsidTr="00D05EE9">
        <w:tc>
          <w:tcPr>
            <w:tcW w:w="1924" w:type="dxa"/>
          </w:tcPr>
          <w:p w14:paraId="2A2B87C0" w14:textId="37218BAF" w:rsidR="002C23AE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07513352"/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7D4AF8" w:rsidRPr="005355A0">
              <w:rPr>
                <w:rFonts w:ascii="Times New Roman" w:hAnsi="Times New Roman" w:cs="Times New Roman"/>
                <w:sz w:val="16"/>
                <w:szCs w:val="16"/>
              </w:rPr>
              <w:t>-Down-F</w:t>
            </w:r>
          </w:p>
        </w:tc>
        <w:tc>
          <w:tcPr>
            <w:tcW w:w="6522" w:type="dxa"/>
          </w:tcPr>
          <w:p w14:paraId="63038DD1" w14:textId="51F4ECEF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CAAAGGAATAGAGTAGATGTCTCCGATGTGTATCAGTTC</w:t>
            </w:r>
          </w:p>
        </w:tc>
      </w:tr>
      <w:bookmarkEnd w:id="3"/>
      <w:tr w:rsidR="002C23AE" w14:paraId="45124748" w14:textId="77777777" w:rsidTr="00D05EE9">
        <w:tc>
          <w:tcPr>
            <w:tcW w:w="1924" w:type="dxa"/>
          </w:tcPr>
          <w:p w14:paraId="18B1226C" w14:textId="350F2FBA" w:rsidR="002C23AE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7D4AF8" w:rsidRPr="005355A0">
              <w:rPr>
                <w:rFonts w:ascii="Times New Roman" w:hAnsi="Times New Roman" w:cs="Times New Roman"/>
                <w:sz w:val="16"/>
                <w:szCs w:val="16"/>
              </w:rPr>
              <w:t>-Down-R</w:t>
            </w:r>
          </w:p>
        </w:tc>
        <w:tc>
          <w:tcPr>
            <w:tcW w:w="6522" w:type="dxa"/>
          </w:tcPr>
          <w:p w14:paraId="5E823AAF" w14:textId="6529BBCF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6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ACGGCCAGTGCCAAGCTTTGCCATTGCTTCTTGTGT</w:t>
            </w:r>
            <w:bookmarkEnd w:id="4"/>
          </w:p>
        </w:tc>
      </w:tr>
      <w:tr w:rsidR="002C23AE" w14:paraId="7DDE6251" w14:textId="77777777" w:rsidTr="00D05EE9">
        <w:tc>
          <w:tcPr>
            <w:tcW w:w="1924" w:type="dxa"/>
          </w:tcPr>
          <w:p w14:paraId="69456AB9" w14:textId="02E14731" w:rsidR="002C23AE" w:rsidRPr="005355A0" w:rsidRDefault="00A672E6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HPH-F</w:t>
            </w:r>
          </w:p>
        </w:tc>
        <w:tc>
          <w:tcPr>
            <w:tcW w:w="6522" w:type="dxa"/>
          </w:tcPr>
          <w:p w14:paraId="271C25AF" w14:textId="25975D31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TAGTGGAGGTCAACAATGAATG</w:t>
            </w:r>
          </w:p>
        </w:tc>
      </w:tr>
      <w:tr w:rsidR="002C23AE" w14:paraId="61B6F548" w14:textId="77777777" w:rsidTr="00D05EE9">
        <w:tc>
          <w:tcPr>
            <w:tcW w:w="1924" w:type="dxa"/>
          </w:tcPr>
          <w:p w14:paraId="576EC306" w14:textId="0D73917E" w:rsidR="002C23AE" w:rsidRPr="005355A0" w:rsidRDefault="00A672E6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HPH-R</w:t>
            </w:r>
          </w:p>
        </w:tc>
        <w:tc>
          <w:tcPr>
            <w:tcW w:w="6522" w:type="dxa"/>
          </w:tcPr>
          <w:p w14:paraId="4F3C91EC" w14:textId="7C97E133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CATCTACTCTATTCCTTTGCCC</w:t>
            </w:r>
          </w:p>
        </w:tc>
      </w:tr>
      <w:tr w:rsidR="002C23AE" w14:paraId="49F567B0" w14:textId="77777777" w:rsidTr="00D05EE9">
        <w:tc>
          <w:tcPr>
            <w:tcW w:w="1924" w:type="dxa"/>
          </w:tcPr>
          <w:p w14:paraId="42ECB03C" w14:textId="725BDC91" w:rsidR="002C23AE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07513382"/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D43150" w:rsidRPr="005355A0">
              <w:rPr>
                <w:rFonts w:ascii="Times New Roman" w:hAnsi="Times New Roman" w:cs="Times New Roman"/>
                <w:sz w:val="16"/>
                <w:szCs w:val="16"/>
              </w:rPr>
              <w:t>-L-F</w:t>
            </w:r>
          </w:p>
        </w:tc>
        <w:tc>
          <w:tcPr>
            <w:tcW w:w="6522" w:type="dxa"/>
          </w:tcPr>
          <w:p w14:paraId="0D31C8EA" w14:textId="70746180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GTGTCGGTAGCCAATATG</w:t>
            </w:r>
          </w:p>
        </w:tc>
      </w:tr>
      <w:bookmarkEnd w:id="5"/>
      <w:tr w:rsidR="002C23AE" w14:paraId="6BD92D0B" w14:textId="77777777" w:rsidTr="00D05EE9">
        <w:tc>
          <w:tcPr>
            <w:tcW w:w="1924" w:type="dxa"/>
          </w:tcPr>
          <w:p w14:paraId="6697AAFE" w14:textId="7BB18698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HPH-CK-R</w:t>
            </w:r>
          </w:p>
        </w:tc>
        <w:tc>
          <w:tcPr>
            <w:tcW w:w="6522" w:type="dxa"/>
          </w:tcPr>
          <w:p w14:paraId="6387CD3B" w14:textId="538203DC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ATAATAATGTCCTCGTTCC</w:t>
            </w:r>
          </w:p>
        </w:tc>
      </w:tr>
      <w:tr w:rsidR="002C23AE" w14:paraId="342E3657" w14:textId="77777777" w:rsidTr="00D05EE9">
        <w:tc>
          <w:tcPr>
            <w:tcW w:w="1924" w:type="dxa"/>
          </w:tcPr>
          <w:p w14:paraId="05A1EC52" w14:textId="065668C8" w:rsidR="002C23AE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D43150" w:rsidRPr="005355A0">
              <w:rPr>
                <w:rFonts w:ascii="Times New Roman" w:hAnsi="Times New Roman" w:cs="Times New Roman"/>
                <w:sz w:val="16"/>
                <w:szCs w:val="16"/>
              </w:rPr>
              <w:t>-SF</w:t>
            </w:r>
          </w:p>
        </w:tc>
        <w:tc>
          <w:tcPr>
            <w:tcW w:w="6522" w:type="dxa"/>
          </w:tcPr>
          <w:p w14:paraId="2FF3B9DE" w14:textId="08CFAB58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TCAGCGTATGTTATCTCTTC</w:t>
            </w:r>
          </w:p>
        </w:tc>
      </w:tr>
      <w:tr w:rsidR="002C23AE" w14:paraId="355FA62B" w14:textId="77777777" w:rsidTr="00D05EE9">
        <w:tc>
          <w:tcPr>
            <w:tcW w:w="1924" w:type="dxa"/>
          </w:tcPr>
          <w:p w14:paraId="6BE78663" w14:textId="2C52672C" w:rsidR="002C23AE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D43150" w:rsidRPr="005355A0">
              <w:rPr>
                <w:rFonts w:ascii="Times New Roman" w:hAnsi="Times New Roman" w:cs="Times New Roman"/>
                <w:sz w:val="16"/>
                <w:szCs w:val="16"/>
              </w:rPr>
              <w:t>-SR</w:t>
            </w:r>
          </w:p>
        </w:tc>
        <w:tc>
          <w:tcPr>
            <w:tcW w:w="6522" w:type="dxa"/>
          </w:tcPr>
          <w:p w14:paraId="2C1B7B8D" w14:textId="3A21BF7A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TTGCGATGTCCAGGTAG</w:t>
            </w:r>
          </w:p>
        </w:tc>
      </w:tr>
      <w:tr w:rsidR="002C23AE" w14:paraId="5D97C35E" w14:textId="77777777" w:rsidTr="00D05EE9">
        <w:tc>
          <w:tcPr>
            <w:tcW w:w="1924" w:type="dxa"/>
          </w:tcPr>
          <w:p w14:paraId="31768036" w14:textId="263E480E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TUBLIN-F</w:t>
            </w:r>
          </w:p>
        </w:tc>
        <w:tc>
          <w:tcPr>
            <w:tcW w:w="6522" w:type="dxa"/>
          </w:tcPr>
          <w:p w14:paraId="2A216120" w14:textId="45ABC0A7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CCATCCCGAGCTTGTTGATA</w:t>
            </w:r>
          </w:p>
        </w:tc>
      </w:tr>
      <w:tr w:rsidR="002C23AE" w14:paraId="36709BC7" w14:textId="77777777" w:rsidTr="00D05EE9">
        <w:tc>
          <w:tcPr>
            <w:tcW w:w="1924" w:type="dxa"/>
          </w:tcPr>
          <w:p w14:paraId="222ED693" w14:textId="56B97122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07513452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TUBLIN-R</w:t>
            </w:r>
          </w:p>
        </w:tc>
        <w:tc>
          <w:tcPr>
            <w:tcW w:w="6522" w:type="dxa"/>
          </w:tcPr>
          <w:p w14:paraId="79EA8EAE" w14:textId="1DBB670D" w:rsidR="002C23AE" w:rsidRPr="005355A0" w:rsidRDefault="00D4315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GTAGTTCAGGTCACCGTATGAG</w:t>
            </w:r>
          </w:p>
        </w:tc>
      </w:tr>
      <w:bookmarkEnd w:id="6"/>
      <w:tr w:rsidR="00372B1C" w14:paraId="5A074B6A" w14:textId="77777777" w:rsidTr="00846302">
        <w:tc>
          <w:tcPr>
            <w:tcW w:w="8446" w:type="dxa"/>
            <w:gridSpan w:val="2"/>
          </w:tcPr>
          <w:p w14:paraId="0E0E6A0E" w14:textId="631F75BF" w:rsidR="00372B1C" w:rsidRPr="00372B1C" w:rsidRDefault="00372B1C" w:rsidP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2B1C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372B1C">
              <w:rPr>
                <w:rFonts w:ascii="Times New Roman" w:hAnsi="Times New Roman" w:cs="Times New Roman"/>
                <w:b/>
                <w:bCs/>
                <w:szCs w:val="21"/>
              </w:rPr>
              <w:t xml:space="preserve">rimers </w:t>
            </w:r>
            <w:bookmarkStart w:id="7" w:name="OLE_LINK16"/>
            <w:r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bookmarkEnd w:id="7"/>
            <w:r w:rsidRPr="00372B1C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fluorescent observation</w:t>
            </w:r>
          </w:p>
        </w:tc>
      </w:tr>
      <w:tr w:rsidR="00372B1C" w14:paraId="77BEF97A" w14:textId="77777777" w:rsidTr="00D05EE9">
        <w:tc>
          <w:tcPr>
            <w:tcW w:w="1924" w:type="dxa"/>
          </w:tcPr>
          <w:p w14:paraId="45C72DD2" w14:textId="4BB2AB03" w:rsidR="00372B1C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18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="00184FD9" w:rsidRPr="005355A0">
              <w:rPr>
                <w:rFonts w:ascii="Times New Roman" w:hAnsi="Times New Roman" w:cs="Times New Roman"/>
                <w:sz w:val="16"/>
                <w:szCs w:val="16"/>
              </w:rPr>
              <w:t>-mCherry</w:t>
            </w:r>
            <w:r w:rsidR="005355A0" w:rsidRP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8"/>
          </w:p>
        </w:tc>
        <w:tc>
          <w:tcPr>
            <w:tcW w:w="6522" w:type="dxa"/>
          </w:tcPr>
          <w:p w14:paraId="0535B074" w14:textId="5C5C61C2" w:rsidR="00372B1C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7"/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ACCGGCGGCTAATCTAGAATGGCCGACTACTCTATGTA</w:t>
            </w:r>
            <w:bookmarkEnd w:id="9"/>
          </w:p>
        </w:tc>
      </w:tr>
      <w:tr w:rsidR="005355A0" w14:paraId="1B0241F6" w14:textId="77777777" w:rsidTr="00D05EE9">
        <w:tc>
          <w:tcPr>
            <w:tcW w:w="1924" w:type="dxa"/>
          </w:tcPr>
          <w:p w14:paraId="28E36678" w14:textId="6C2ED161" w:rsidR="005355A0" w:rsidRPr="005355A0" w:rsidRDefault="00301A0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="005355A0" w:rsidRPr="005355A0">
              <w:rPr>
                <w:rFonts w:ascii="Times New Roman" w:hAnsi="Times New Roman" w:cs="Times New Roman"/>
                <w:sz w:val="16"/>
                <w:szCs w:val="16"/>
              </w:rPr>
              <w:t>-mCherry-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36DEC397" w14:textId="4C137567" w:rsidR="005355A0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8"/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TACTGCAGGTCGACTCTAGACCAGTACCCAGGTCGCAAAC</w:t>
            </w:r>
            <w:bookmarkEnd w:id="10"/>
          </w:p>
        </w:tc>
      </w:tr>
      <w:tr w:rsidR="00184FD9" w14:paraId="7BB10AEF" w14:textId="77777777" w:rsidTr="00D05EE9">
        <w:tc>
          <w:tcPr>
            <w:tcW w:w="1924" w:type="dxa"/>
          </w:tcPr>
          <w:p w14:paraId="10C7939A" w14:textId="3A0A014D" w:rsidR="00184FD9" w:rsidRPr="005355A0" w:rsidRDefault="00FF686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20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A</w:t>
            </w:r>
            <w:bookmarkStart w:id="12" w:name="OLE_LINK19"/>
            <w:r w:rsidR="00184FD9" w:rsidRPr="005355A0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11"/>
            <w:bookmarkEnd w:id="12"/>
          </w:p>
        </w:tc>
        <w:tc>
          <w:tcPr>
            <w:tcW w:w="6522" w:type="dxa"/>
          </w:tcPr>
          <w:p w14:paraId="537647E5" w14:textId="0AFF2CC4" w:rsidR="00184FD9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9"/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AATCACAATGGCCGGATCCATGTCAGCCCCAGACCAAGG</w:t>
            </w:r>
            <w:bookmarkEnd w:id="13"/>
          </w:p>
        </w:tc>
      </w:tr>
      <w:tr w:rsidR="005355A0" w14:paraId="0347D015" w14:textId="77777777" w:rsidTr="00D05EE9">
        <w:tc>
          <w:tcPr>
            <w:tcW w:w="1924" w:type="dxa"/>
          </w:tcPr>
          <w:p w14:paraId="6B37A89E" w14:textId="680AC135" w:rsidR="005355A0" w:rsidRPr="005355A0" w:rsidRDefault="00FF686C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A</w:t>
            </w:r>
            <w:r w:rsidR="005355A0" w:rsidRPr="005355A0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514C9D9F" w14:textId="57978DEE" w:rsidR="005355A0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10"/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CTTGCTCACCATCCCGGGCTGAACTACCTGGAATACCA</w:t>
            </w:r>
            <w:bookmarkEnd w:id="14"/>
          </w:p>
        </w:tc>
      </w:tr>
      <w:tr w:rsidR="00234FC1" w14:paraId="31F74715" w14:textId="77777777" w:rsidTr="00D05EE9">
        <w:tc>
          <w:tcPr>
            <w:tcW w:w="1924" w:type="dxa"/>
          </w:tcPr>
          <w:p w14:paraId="322DE658" w14:textId="796B0D76" w:rsidR="00234FC1" w:rsidRPr="005355A0" w:rsidRDefault="00FE752B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17"/>
            <w:bookmarkStart w:id="16" w:name="OLE_LINK21"/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lp1-GFP</w:t>
            </w:r>
            <w:bookmarkEnd w:id="15"/>
            <w:r w:rsid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16"/>
          </w:p>
        </w:tc>
        <w:tc>
          <w:tcPr>
            <w:tcW w:w="6522" w:type="dxa"/>
          </w:tcPr>
          <w:p w14:paraId="25EA8B85" w14:textId="11BC6E70" w:rsidR="00234FC1" w:rsidRPr="005355A0" w:rsidRDefault="00A553FA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3FA">
              <w:rPr>
                <w:rFonts w:ascii="Times New Roman" w:hAnsi="Times New Roman" w:cs="Times New Roman"/>
                <w:sz w:val="16"/>
                <w:szCs w:val="16"/>
              </w:rPr>
              <w:t>CAACCGTCAAAATGGTCGGCATACGCCGAAACTTCATAGA</w:t>
            </w:r>
          </w:p>
        </w:tc>
      </w:tr>
      <w:tr w:rsidR="005355A0" w14:paraId="49D7959D" w14:textId="77777777" w:rsidTr="00D05EE9">
        <w:tc>
          <w:tcPr>
            <w:tcW w:w="1924" w:type="dxa"/>
          </w:tcPr>
          <w:p w14:paraId="7F4BC7B5" w14:textId="1E09AF82" w:rsidR="005355A0" w:rsidRPr="005355A0" w:rsidRDefault="005355A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lp1-GF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193964AA" w14:textId="33E8D936" w:rsidR="005355A0" w:rsidRPr="005355A0" w:rsidRDefault="00A553FA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3FA">
              <w:rPr>
                <w:rFonts w:ascii="Times New Roman" w:hAnsi="Times New Roman" w:cs="Times New Roman"/>
                <w:sz w:val="16"/>
                <w:szCs w:val="16"/>
              </w:rPr>
              <w:t>CCTCGCCCTTGCTCACCATCCTTGCGGCAGCAGGCTGT</w:t>
            </w:r>
          </w:p>
        </w:tc>
      </w:tr>
      <w:tr w:rsidR="00234FC1" w14:paraId="1FD34760" w14:textId="77777777" w:rsidTr="00D05EE9">
        <w:tc>
          <w:tcPr>
            <w:tcW w:w="1924" w:type="dxa"/>
          </w:tcPr>
          <w:p w14:paraId="6F471C70" w14:textId="10CC3243" w:rsidR="00234FC1" w:rsidRPr="005355A0" w:rsidRDefault="00FE752B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OLE_LINK22"/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ft2-GFP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17"/>
          </w:p>
        </w:tc>
        <w:tc>
          <w:tcPr>
            <w:tcW w:w="6522" w:type="dxa"/>
          </w:tcPr>
          <w:p w14:paraId="161ADE6A" w14:textId="220FBFA5" w:rsidR="00234FC1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GTCAAAATGGTCGGATCCATGGCATCGCAGTCATTCCG</w:t>
            </w:r>
          </w:p>
        </w:tc>
      </w:tr>
      <w:tr w:rsidR="005355A0" w14:paraId="1C6597BF" w14:textId="77777777" w:rsidTr="00D05EE9">
        <w:tc>
          <w:tcPr>
            <w:tcW w:w="1924" w:type="dxa"/>
          </w:tcPr>
          <w:p w14:paraId="2001D65F" w14:textId="4DE63571" w:rsidR="005355A0" w:rsidRPr="005355A0" w:rsidRDefault="005355A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ft2-GF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0189BEB3" w14:textId="5137E565" w:rsidR="005355A0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CTTGCTCACCATCCCGGGGCCAGTCATCCAAGCGGCCG</w:t>
            </w:r>
          </w:p>
        </w:tc>
      </w:tr>
      <w:tr w:rsidR="00234FC1" w14:paraId="2EC01B52" w14:textId="77777777" w:rsidTr="00D05EE9">
        <w:tc>
          <w:tcPr>
            <w:tcW w:w="1924" w:type="dxa"/>
          </w:tcPr>
          <w:p w14:paraId="2AD83E3A" w14:textId="3DA4E1CD" w:rsidR="00234FC1" w:rsidRPr="005355A0" w:rsidRDefault="00FE752B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OLE_LINK23"/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ep4-GFP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18"/>
          </w:p>
        </w:tc>
        <w:tc>
          <w:tcPr>
            <w:tcW w:w="6522" w:type="dxa"/>
          </w:tcPr>
          <w:p w14:paraId="44D80838" w14:textId="56B6CF0E" w:rsidR="00234FC1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AATCACAATGGCCGGATCCATGGCGGCCATGCCTGCTGC</w:t>
            </w:r>
          </w:p>
        </w:tc>
      </w:tr>
      <w:tr w:rsidR="005355A0" w14:paraId="207EE1C2" w14:textId="77777777" w:rsidTr="00D05EE9">
        <w:tc>
          <w:tcPr>
            <w:tcW w:w="1924" w:type="dxa"/>
          </w:tcPr>
          <w:p w14:paraId="229A789E" w14:textId="60D5063A" w:rsidR="005355A0" w:rsidRPr="005355A0" w:rsidRDefault="005355A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5A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oSep4-GF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1B121A12" w14:textId="2E2CB87C" w:rsidR="005355A0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CTTGCTCACCATCCCGGGGTAGCCATTCATAGTCATCC</w:t>
            </w:r>
          </w:p>
        </w:tc>
      </w:tr>
      <w:tr w:rsidR="00234FC1" w14:paraId="508CD9CC" w14:textId="77777777" w:rsidTr="00D05EE9">
        <w:tc>
          <w:tcPr>
            <w:tcW w:w="1924" w:type="dxa"/>
          </w:tcPr>
          <w:p w14:paraId="72C3A29E" w14:textId="2A07D4DC" w:rsidR="00234FC1" w:rsidRPr="005355A0" w:rsidRDefault="00FE752B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24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MoRas1-GFP</w:t>
            </w:r>
            <w:r w:rsid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19"/>
          </w:p>
        </w:tc>
        <w:tc>
          <w:tcPr>
            <w:tcW w:w="6522" w:type="dxa"/>
          </w:tcPr>
          <w:p w14:paraId="56428248" w14:textId="310005D2" w:rsidR="00234FC1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AATCACAATGGCCGGATCCATGACTGGAAGGTTGCAGCT</w:t>
            </w:r>
          </w:p>
        </w:tc>
      </w:tr>
      <w:tr w:rsidR="005355A0" w14:paraId="33B16AA4" w14:textId="77777777" w:rsidTr="00D05EE9">
        <w:tc>
          <w:tcPr>
            <w:tcW w:w="1924" w:type="dxa"/>
          </w:tcPr>
          <w:p w14:paraId="29CC2BD3" w14:textId="74C3BBD8" w:rsidR="005355A0" w:rsidRPr="005355A0" w:rsidRDefault="005355A0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_Hlk107562903"/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MoRas1-GF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18BA0729" w14:textId="3C10DD05" w:rsidR="005355A0" w:rsidRPr="005355A0" w:rsidRDefault="007926A4" w:rsidP="002C23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6A4">
              <w:rPr>
                <w:rFonts w:ascii="Times New Roman" w:hAnsi="Times New Roman" w:cs="Times New Roman"/>
                <w:sz w:val="16"/>
                <w:szCs w:val="16"/>
              </w:rPr>
              <w:t>CCCTTGCTCACCATCCCGGGCAATATAACACACTTGATCG</w:t>
            </w:r>
          </w:p>
        </w:tc>
      </w:tr>
      <w:bookmarkEnd w:id="20"/>
      <w:tr w:rsidR="008F3C7A" w14:paraId="54D56553" w14:textId="77777777" w:rsidTr="00995E79">
        <w:tc>
          <w:tcPr>
            <w:tcW w:w="8446" w:type="dxa"/>
            <w:gridSpan w:val="2"/>
          </w:tcPr>
          <w:p w14:paraId="0A7F686A" w14:textId="39973B16" w:rsidR="008F3C7A" w:rsidRPr="00D710DF" w:rsidRDefault="008F3C7A" w:rsidP="008F3C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="00B3580C"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r w:rsidR="00B3580C"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</w:t>
            </w:r>
            <w:r w:rsidR="00234F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Y</w:t>
            </w:r>
            <w:r w:rsidR="00D710DF" w:rsidRPr="00D710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ast</w:t>
            </w:r>
            <w:r w:rsidR="00234F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  <w:r w:rsidR="00D710DF" w:rsidRPr="00D710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wo</w:t>
            </w:r>
            <w:r w:rsidR="00234F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  <w:r w:rsidR="00D710DF" w:rsidRPr="00D710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ybrid</w:t>
            </w:r>
          </w:p>
        </w:tc>
      </w:tr>
      <w:tr w:rsidR="008F3C7A" w14:paraId="39AFA565" w14:textId="77777777" w:rsidTr="00D05EE9">
        <w:tc>
          <w:tcPr>
            <w:tcW w:w="1924" w:type="dxa"/>
          </w:tcPr>
          <w:p w14:paraId="199D118C" w14:textId="2B0D0B98" w:rsidR="008F3C7A" w:rsidRPr="002D363C" w:rsidRDefault="00FF686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OLE_LINK38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oSec24A</w:t>
            </w:r>
            <w:r w:rsidR="00916D61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D</w:t>
            </w:r>
            <w:r w:rsidR="00BB21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  <w:bookmarkEnd w:id="21"/>
          </w:p>
        </w:tc>
        <w:tc>
          <w:tcPr>
            <w:tcW w:w="6522" w:type="dxa"/>
          </w:tcPr>
          <w:p w14:paraId="39B6ED05" w14:textId="0F0E29D7" w:rsidR="008F3C7A" w:rsidRPr="002D363C" w:rsidRDefault="001C5127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127">
              <w:rPr>
                <w:rFonts w:ascii="Times New Roman" w:hAnsi="Times New Roman" w:cs="Times New Roman"/>
                <w:sz w:val="16"/>
                <w:szCs w:val="16"/>
              </w:rPr>
              <w:t>GGAGGCCAGTGAATTCATGTCAGCCCCAGACCAAGGTT</w:t>
            </w:r>
          </w:p>
        </w:tc>
      </w:tr>
      <w:tr w:rsidR="00BB21DF" w14:paraId="085D8603" w14:textId="77777777" w:rsidTr="00D05EE9">
        <w:tc>
          <w:tcPr>
            <w:tcW w:w="1924" w:type="dxa"/>
          </w:tcPr>
          <w:p w14:paraId="07E8FD0A" w14:textId="0317CA1F" w:rsidR="00BB21DF" w:rsidRDefault="00FF686C" w:rsidP="008F3C7A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oSec24A</w:t>
            </w:r>
            <w:r w:rsidR="00BB21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D-R</w:t>
            </w:r>
          </w:p>
        </w:tc>
        <w:tc>
          <w:tcPr>
            <w:tcW w:w="6522" w:type="dxa"/>
          </w:tcPr>
          <w:p w14:paraId="1040287A" w14:textId="031F8909" w:rsidR="00BB21DF" w:rsidRPr="002D363C" w:rsidRDefault="001C5127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127">
              <w:rPr>
                <w:rFonts w:ascii="Times New Roman" w:hAnsi="Times New Roman" w:cs="Times New Roman"/>
                <w:sz w:val="16"/>
                <w:szCs w:val="16"/>
              </w:rPr>
              <w:t>CGAGCTCGATGGATCCCTGAACTACCTTCTCCCTC</w:t>
            </w:r>
          </w:p>
        </w:tc>
      </w:tr>
      <w:tr w:rsidR="00916D61" w14:paraId="600CBDDB" w14:textId="77777777" w:rsidTr="00D05EE9">
        <w:tc>
          <w:tcPr>
            <w:tcW w:w="1924" w:type="dxa"/>
          </w:tcPr>
          <w:p w14:paraId="35252E88" w14:textId="7730C513" w:rsidR="00916D61" w:rsidRDefault="00301A0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OLE_LINK39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="00916D61">
              <w:rPr>
                <w:rFonts w:ascii="Times New Roman" w:hAnsi="Times New Roman" w:cs="Times New Roman"/>
                <w:sz w:val="16"/>
                <w:szCs w:val="16"/>
              </w:rPr>
              <w:t>-B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2"/>
          </w:p>
        </w:tc>
        <w:tc>
          <w:tcPr>
            <w:tcW w:w="6522" w:type="dxa"/>
          </w:tcPr>
          <w:p w14:paraId="6E76D66B" w14:textId="635A2F59" w:rsidR="00916D61" w:rsidRPr="002D363C" w:rsidRDefault="00B2278E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278E">
              <w:rPr>
                <w:rFonts w:ascii="Times New Roman" w:hAnsi="Times New Roman" w:cs="Times New Roman"/>
                <w:sz w:val="16"/>
                <w:szCs w:val="16"/>
              </w:rPr>
              <w:t>CATGGAGGCCGAATTCATGGCCGACTACTCTATGTAT</w:t>
            </w:r>
          </w:p>
        </w:tc>
      </w:tr>
      <w:tr w:rsidR="00BB21DF" w14:paraId="012AEE8B" w14:textId="77777777" w:rsidTr="00D05EE9">
        <w:tc>
          <w:tcPr>
            <w:tcW w:w="1924" w:type="dxa"/>
          </w:tcPr>
          <w:p w14:paraId="61676C90" w14:textId="551C4154" w:rsidR="00BB21DF" w:rsidRDefault="00301A0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3" w:name="_Hlk107578883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BD-R</w:t>
            </w:r>
          </w:p>
        </w:tc>
        <w:tc>
          <w:tcPr>
            <w:tcW w:w="6522" w:type="dxa"/>
          </w:tcPr>
          <w:p w14:paraId="57BCCDAB" w14:textId="208BD9EF" w:rsidR="00BB21DF" w:rsidRPr="002D363C" w:rsidRDefault="00B2278E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278E">
              <w:rPr>
                <w:rFonts w:ascii="Times New Roman" w:hAnsi="Times New Roman" w:cs="Times New Roman"/>
                <w:sz w:val="16"/>
                <w:szCs w:val="16"/>
              </w:rPr>
              <w:t>GCAGGTCGACGGATCCCCAGTACCCAGGTCGCAAAC</w:t>
            </w:r>
          </w:p>
        </w:tc>
      </w:tr>
      <w:tr w:rsidR="00916D61" w14:paraId="364A7CE2" w14:textId="77777777" w:rsidTr="00D05EE9">
        <w:tc>
          <w:tcPr>
            <w:tcW w:w="1924" w:type="dxa"/>
          </w:tcPr>
          <w:p w14:paraId="0A339706" w14:textId="50B07BB3" w:rsidR="00916D61" w:rsidRDefault="00916D6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OLE_LINK40"/>
            <w:bookmarkEnd w:id="23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23-A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4"/>
          </w:p>
        </w:tc>
        <w:tc>
          <w:tcPr>
            <w:tcW w:w="6522" w:type="dxa"/>
          </w:tcPr>
          <w:p w14:paraId="78357806" w14:textId="67EC7DE5" w:rsidR="00916D61" w:rsidRPr="002D363C" w:rsidRDefault="0061074D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74D">
              <w:rPr>
                <w:rFonts w:ascii="Times New Roman" w:hAnsi="Times New Roman" w:cs="Times New Roman"/>
                <w:sz w:val="16"/>
                <w:szCs w:val="16"/>
              </w:rPr>
              <w:t>GGAGGCCAGTGAATTCATGGATTATGAAAACCTGAAGG</w:t>
            </w:r>
          </w:p>
        </w:tc>
      </w:tr>
      <w:tr w:rsidR="00BB21DF" w14:paraId="4E43689D" w14:textId="77777777" w:rsidTr="00D05EE9">
        <w:tc>
          <w:tcPr>
            <w:tcW w:w="1924" w:type="dxa"/>
          </w:tcPr>
          <w:p w14:paraId="6FFFB9E7" w14:textId="7B12887F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23-AD-R</w:t>
            </w:r>
          </w:p>
        </w:tc>
        <w:tc>
          <w:tcPr>
            <w:tcW w:w="6522" w:type="dxa"/>
          </w:tcPr>
          <w:p w14:paraId="408BCCFA" w14:textId="0ACD9792" w:rsidR="00BB21DF" w:rsidRPr="002D363C" w:rsidRDefault="0061074D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74D">
              <w:rPr>
                <w:rFonts w:ascii="Times New Roman" w:hAnsi="Times New Roman" w:cs="Times New Roman"/>
                <w:sz w:val="16"/>
                <w:szCs w:val="16"/>
              </w:rPr>
              <w:t>CGAGCTCGATGGATCCGTTGGTGCCACTAACAGCCAACT</w:t>
            </w:r>
          </w:p>
        </w:tc>
      </w:tr>
      <w:tr w:rsidR="005355A0" w14:paraId="0CF6F2F3" w14:textId="77777777" w:rsidTr="00D05EE9">
        <w:tc>
          <w:tcPr>
            <w:tcW w:w="1924" w:type="dxa"/>
          </w:tcPr>
          <w:p w14:paraId="495828BB" w14:textId="7F7704A0" w:rsidR="005355A0" w:rsidRPr="002D363C" w:rsidRDefault="00916D6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5" w:name="OLE_LINK41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-B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5"/>
          </w:p>
        </w:tc>
        <w:tc>
          <w:tcPr>
            <w:tcW w:w="6522" w:type="dxa"/>
          </w:tcPr>
          <w:p w14:paraId="561F61C7" w14:textId="68FBCC84" w:rsidR="005355A0" w:rsidRPr="002D363C" w:rsidRDefault="00DE0F22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F22">
              <w:rPr>
                <w:rFonts w:ascii="Times New Roman" w:hAnsi="Times New Roman" w:cs="Times New Roman"/>
                <w:sz w:val="16"/>
                <w:szCs w:val="16"/>
              </w:rPr>
              <w:t>CATGGAGGCCGAATTCATGGATTATGAAAACCTGAAGG</w:t>
            </w:r>
          </w:p>
        </w:tc>
      </w:tr>
      <w:tr w:rsidR="00BB21DF" w14:paraId="53DF8C83" w14:textId="77777777" w:rsidTr="00D05EE9">
        <w:tc>
          <w:tcPr>
            <w:tcW w:w="1924" w:type="dxa"/>
          </w:tcPr>
          <w:p w14:paraId="539477F3" w14:textId="35CF2AC6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-BD-R</w:t>
            </w:r>
          </w:p>
        </w:tc>
        <w:tc>
          <w:tcPr>
            <w:tcW w:w="6522" w:type="dxa"/>
          </w:tcPr>
          <w:p w14:paraId="01CA95C0" w14:textId="546F57CD" w:rsidR="00BB21DF" w:rsidRPr="002D363C" w:rsidRDefault="00DE0F22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F22">
              <w:rPr>
                <w:rFonts w:ascii="Times New Roman" w:hAnsi="Times New Roman" w:cs="Times New Roman"/>
                <w:sz w:val="16"/>
                <w:szCs w:val="16"/>
              </w:rPr>
              <w:t>GCAGGTCGACGGATCCGTTGGTGCCACTAACAGCCAACT</w:t>
            </w:r>
          </w:p>
        </w:tc>
      </w:tr>
      <w:tr w:rsidR="005355A0" w14:paraId="4D2FC9D2" w14:textId="77777777" w:rsidTr="00D05EE9">
        <w:tc>
          <w:tcPr>
            <w:tcW w:w="1924" w:type="dxa"/>
          </w:tcPr>
          <w:p w14:paraId="383281AA" w14:textId="5240D403" w:rsidR="005355A0" w:rsidRPr="002D363C" w:rsidRDefault="00CA208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6" w:name="OLE_LINK4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13-B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6"/>
          </w:p>
        </w:tc>
        <w:tc>
          <w:tcPr>
            <w:tcW w:w="6522" w:type="dxa"/>
          </w:tcPr>
          <w:p w14:paraId="04A51BFF" w14:textId="16F3C5C6" w:rsidR="005355A0" w:rsidRPr="002D363C" w:rsidRDefault="00BC1DCA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DCA">
              <w:rPr>
                <w:rFonts w:ascii="Times New Roman" w:hAnsi="Times New Roman" w:cs="Times New Roman"/>
                <w:sz w:val="16"/>
                <w:szCs w:val="16"/>
              </w:rPr>
              <w:t>CATGGAGGCCGAATTCATGATTCACGACGCAGTTCT</w:t>
            </w:r>
          </w:p>
        </w:tc>
      </w:tr>
      <w:tr w:rsidR="00BB21DF" w14:paraId="7976AF11" w14:textId="77777777" w:rsidTr="00D05EE9">
        <w:tc>
          <w:tcPr>
            <w:tcW w:w="1924" w:type="dxa"/>
          </w:tcPr>
          <w:p w14:paraId="27BBB1ED" w14:textId="703E1701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13-BD-R</w:t>
            </w:r>
          </w:p>
        </w:tc>
        <w:tc>
          <w:tcPr>
            <w:tcW w:w="6522" w:type="dxa"/>
          </w:tcPr>
          <w:p w14:paraId="66A595F4" w14:textId="386249A2" w:rsidR="00BB21DF" w:rsidRPr="002D363C" w:rsidRDefault="00BC1DCA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DCA">
              <w:rPr>
                <w:rFonts w:ascii="Times New Roman" w:hAnsi="Times New Roman" w:cs="Times New Roman"/>
                <w:sz w:val="16"/>
                <w:szCs w:val="16"/>
              </w:rPr>
              <w:t>GCAGGTCGACGGATCCGTCCTCGAGGCTGTTGACGCAAG</w:t>
            </w:r>
          </w:p>
        </w:tc>
      </w:tr>
      <w:tr w:rsidR="005355A0" w14:paraId="46002DDF" w14:textId="77777777" w:rsidTr="00D05EE9">
        <w:tc>
          <w:tcPr>
            <w:tcW w:w="1924" w:type="dxa"/>
          </w:tcPr>
          <w:p w14:paraId="0037775B" w14:textId="7F79F52F" w:rsidR="005355A0" w:rsidRPr="002D363C" w:rsidRDefault="00CA208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7" w:name="OLE_LINK43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31-A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7"/>
          </w:p>
        </w:tc>
        <w:tc>
          <w:tcPr>
            <w:tcW w:w="6522" w:type="dxa"/>
          </w:tcPr>
          <w:p w14:paraId="6AEA9FC5" w14:textId="77130500" w:rsidR="005355A0" w:rsidRPr="002D363C" w:rsidRDefault="00B2278E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278E">
              <w:rPr>
                <w:rFonts w:ascii="Times New Roman" w:hAnsi="Times New Roman" w:cs="Times New Roman"/>
                <w:sz w:val="16"/>
                <w:szCs w:val="16"/>
              </w:rPr>
              <w:t>GGAGGCCAGTGAATTCATGGTCCGACTTAGGGAGATC</w:t>
            </w:r>
          </w:p>
        </w:tc>
      </w:tr>
      <w:tr w:rsidR="00BB21DF" w14:paraId="402DDEA3" w14:textId="77777777" w:rsidTr="00D05EE9">
        <w:tc>
          <w:tcPr>
            <w:tcW w:w="1924" w:type="dxa"/>
          </w:tcPr>
          <w:p w14:paraId="2B72BD30" w14:textId="4092C143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c31-AD-R</w:t>
            </w:r>
          </w:p>
        </w:tc>
        <w:tc>
          <w:tcPr>
            <w:tcW w:w="6522" w:type="dxa"/>
          </w:tcPr>
          <w:p w14:paraId="6BD0B147" w14:textId="5848CC9D" w:rsidR="00BB21DF" w:rsidRPr="002D363C" w:rsidRDefault="00B2278E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278E">
              <w:rPr>
                <w:rFonts w:ascii="Times New Roman" w:hAnsi="Times New Roman" w:cs="Times New Roman"/>
                <w:sz w:val="16"/>
                <w:szCs w:val="16"/>
              </w:rPr>
              <w:t>CGAGCTCGATGGATCCAGGAGTAGCCTTGCTCAT</w:t>
            </w:r>
          </w:p>
        </w:tc>
      </w:tr>
      <w:tr w:rsidR="005355A0" w14:paraId="70ABAD90" w14:textId="77777777" w:rsidTr="00D05EE9">
        <w:tc>
          <w:tcPr>
            <w:tcW w:w="1924" w:type="dxa"/>
          </w:tcPr>
          <w:p w14:paraId="152F487F" w14:textId="644C03DD" w:rsidR="005355A0" w:rsidRPr="002D363C" w:rsidRDefault="009343B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8" w:name="OLE_LINK44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as1-A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8"/>
          </w:p>
        </w:tc>
        <w:tc>
          <w:tcPr>
            <w:tcW w:w="6522" w:type="dxa"/>
          </w:tcPr>
          <w:p w14:paraId="51FCF765" w14:textId="32A26D9E" w:rsidR="005355A0" w:rsidRPr="002D363C" w:rsidRDefault="002F6A37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6A37">
              <w:rPr>
                <w:rFonts w:ascii="Times New Roman" w:hAnsi="Times New Roman" w:cs="Times New Roman"/>
                <w:sz w:val="16"/>
                <w:szCs w:val="16"/>
              </w:rPr>
              <w:t>GGAGGCCAGTGAATTCATGACTGGAAGGTTGCAGC</w:t>
            </w:r>
          </w:p>
        </w:tc>
      </w:tr>
      <w:tr w:rsidR="00BB21DF" w14:paraId="5494FBBD" w14:textId="77777777" w:rsidTr="00D05EE9">
        <w:tc>
          <w:tcPr>
            <w:tcW w:w="1924" w:type="dxa"/>
          </w:tcPr>
          <w:p w14:paraId="460B3AAF" w14:textId="7E0576BE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as1-AD-R</w:t>
            </w:r>
          </w:p>
        </w:tc>
        <w:tc>
          <w:tcPr>
            <w:tcW w:w="6522" w:type="dxa"/>
          </w:tcPr>
          <w:p w14:paraId="37D72AE2" w14:textId="39F2564E" w:rsidR="00BB21DF" w:rsidRPr="002D363C" w:rsidRDefault="002F6A37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6A37">
              <w:rPr>
                <w:rFonts w:ascii="Times New Roman" w:hAnsi="Times New Roman" w:cs="Times New Roman"/>
                <w:sz w:val="16"/>
                <w:szCs w:val="16"/>
              </w:rPr>
              <w:t>CGAGCTCGATGGATCCCAATATAACACACTTGATCGGC</w:t>
            </w:r>
          </w:p>
        </w:tc>
      </w:tr>
      <w:tr w:rsidR="005355A0" w14:paraId="75D2BF9C" w14:textId="77777777" w:rsidTr="00D05EE9">
        <w:tc>
          <w:tcPr>
            <w:tcW w:w="1924" w:type="dxa"/>
          </w:tcPr>
          <w:p w14:paraId="0948723A" w14:textId="273EC9E7" w:rsidR="005355A0" w:rsidRPr="002D363C" w:rsidRDefault="009343B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9" w:name="OLE_LINK45"/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p4-A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29"/>
          </w:p>
        </w:tc>
        <w:tc>
          <w:tcPr>
            <w:tcW w:w="6522" w:type="dxa"/>
          </w:tcPr>
          <w:p w14:paraId="3B52E2C7" w14:textId="44AE2123" w:rsidR="005355A0" w:rsidRPr="002D363C" w:rsidRDefault="004B2F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F53">
              <w:rPr>
                <w:rFonts w:ascii="Times New Roman" w:hAnsi="Times New Roman" w:cs="Times New Roman"/>
                <w:sz w:val="16"/>
                <w:szCs w:val="16"/>
              </w:rPr>
              <w:t>GGAGGCCAGTGAATTCATGGCGGCCATGCCTGCT</w:t>
            </w:r>
          </w:p>
        </w:tc>
      </w:tr>
      <w:tr w:rsidR="00BB21DF" w14:paraId="5D7F04C3" w14:textId="77777777" w:rsidTr="00D05EE9">
        <w:tc>
          <w:tcPr>
            <w:tcW w:w="1924" w:type="dxa"/>
          </w:tcPr>
          <w:p w14:paraId="7D24EA3F" w14:textId="632D2374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0" w:name="_Hlk107578751"/>
            <w:r w:rsidRPr="00BB21DF">
              <w:rPr>
                <w:rFonts w:ascii="Times New Roman" w:hAnsi="Times New Roman" w:cs="Times New Roman"/>
                <w:sz w:val="16"/>
                <w:szCs w:val="16"/>
              </w:rPr>
              <w:t>MoSep4-AD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0C3B642F" w14:textId="04B0DEB2" w:rsidR="00BB21DF" w:rsidRPr="002D363C" w:rsidRDefault="004B2F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F53">
              <w:rPr>
                <w:rFonts w:ascii="Times New Roman" w:hAnsi="Times New Roman" w:cs="Times New Roman"/>
                <w:sz w:val="16"/>
                <w:szCs w:val="16"/>
              </w:rPr>
              <w:t>CGAGCTCGATGGATCCGTAGCCATTCATAGTCATCCTT</w:t>
            </w:r>
          </w:p>
        </w:tc>
      </w:tr>
      <w:tr w:rsidR="005355A0" w14:paraId="6DD85D6F" w14:textId="77777777" w:rsidTr="00D05EE9">
        <w:tc>
          <w:tcPr>
            <w:tcW w:w="1924" w:type="dxa"/>
          </w:tcPr>
          <w:p w14:paraId="1F331A85" w14:textId="41486C92" w:rsidR="005355A0" w:rsidRPr="002D363C" w:rsidRDefault="009343B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1" w:name="OLE_LINK46"/>
            <w:bookmarkEnd w:id="30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st50-AD</w:t>
            </w:r>
            <w:r w:rsidR="00BB21D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31"/>
          </w:p>
        </w:tc>
        <w:tc>
          <w:tcPr>
            <w:tcW w:w="6522" w:type="dxa"/>
          </w:tcPr>
          <w:p w14:paraId="068D17D8" w14:textId="7085E315" w:rsidR="005355A0" w:rsidRPr="002D363C" w:rsidRDefault="00386942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942">
              <w:rPr>
                <w:rFonts w:ascii="Times New Roman" w:hAnsi="Times New Roman" w:cs="Times New Roman"/>
                <w:sz w:val="16"/>
                <w:szCs w:val="16"/>
              </w:rPr>
              <w:t>GGAGGCCAGTGAATTC</w:t>
            </w:r>
            <w:bookmarkStart w:id="32" w:name="OLE_LINK5"/>
            <w:r w:rsidRPr="00386942">
              <w:rPr>
                <w:rFonts w:ascii="Times New Roman" w:hAnsi="Times New Roman" w:cs="Times New Roman"/>
                <w:sz w:val="16"/>
                <w:szCs w:val="16"/>
              </w:rPr>
              <w:t>ATGAGCTTCAACACGGGGACGG</w:t>
            </w:r>
            <w:bookmarkEnd w:id="32"/>
          </w:p>
        </w:tc>
      </w:tr>
      <w:tr w:rsidR="00BB21DF" w14:paraId="0B3C00A6" w14:textId="77777777" w:rsidTr="00D05EE9">
        <w:tc>
          <w:tcPr>
            <w:tcW w:w="1924" w:type="dxa"/>
          </w:tcPr>
          <w:p w14:paraId="77841B1E" w14:textId="0587BF4C" w:rsidR="00BB21DF" w:rsidRDefault="00BB21D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21DF">
              <w:rPr>
                <w:rFonts w:ascii="Times New Roman" w:hAnsi="Times New Roman" w:cs="Times New Roman"/>
                <w:sz w:val="16"/>
                <w:szCs w:val="16"/>
              </w:rPr>
              <w:t>MoMst50-AD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221142CA" w14:textId="2F4B9489" w:rsidR="00BB21DF" w:rsidRPr="002D363C" w:rsidRDefault="00386942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942">
              <w:rPr>
                <w:rFonts w:ascii="Times New Roman" w:hAnsi="Times New Roman" w:cs="Times New Roman"/>
                <w:sz w:val="16"/>
                <w:szCs w:val="16"/>
              </w:rPr>
              <w:t>CGAGCTCGATGGATCC</w:t>
            </w:r>
            <w:bookmarkStart w:id="33" w:name="OLE_LINK11"/>
            <w:r w:rsidRPr="00386942">
              <w:rPr>
                <w:rFonts w:ascii="Times New Roman" w:hAnsi="Times New Roman" w:cs="Times New Roman"/>
                <w:sz w:val="16"/>
                <w:szCs w:val="16"/>
              </w:rPr>
              <w:t>TATTATTCCTCCTGGGGGAT</w:t>
            </w:r>
            <w:bookmarkEnd w:id="33"/>
          </w:p>
        </w:tc>
      </w:tr>
      <w:tr w:rsidR="008F3C7A" w14:paraId="6C6BE8DF" w14:textId="77777777" w:rsidTr="00995E79">
        <w:tc>
          <w:tcPr>
            <w:tcW w:w="8446" w:type="dxa"/>
            <w:gridSpan w:val="2"/>
          </w:tcPr>
          <w:p w14:paraId="0C2B1907" w14:textId="79C29F05" w:rsidR="008F3C7A" w:rsidRPr="00D710DF" w:rsidRDefault="008F3C7A" w:rsidP="008F3C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="00B3580C"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r w:rsidR="00B3580C"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>for</w:t>
            </w:r>
            <w:r w:rsidR="00D710DF"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710DF" w:rsidRPr="00D710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ull</w:t>
            </w:r>
            <w:r w:rsidR="00234F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  <w:r w:rsidR="00D710DF" w:rsidRPr="00D710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own</w:t>
            </w:r>
          </w:p>
        </w:tc>
      </w:tr>
      <w:tr w:rsidR="008F3C7A" w14:paraId="6BD5324D" w14:textId="77777777" w:rsidTr="00D05EE9">
        <w:tc>
          <w:tcPr>
            <w:tcW w:w="1924" w:type="dxa"/>
          </w:tcPr>
          <w:p w14:paraId="02D1B039" w14:textId="5E5DC8DA" w:rsidR="008F3C7A" w:rsidRPr="002D363C" w:rsidRDefault="002D363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4" w:name="OLE_LINK47"/>
            <w:r w:rsidRPr="002D363C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="00177F84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2D36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01A0C"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 w:rsidR="00214C41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34"/>
          </w:p>
        </w:tc>
        <w:tc>
          <w:tcPr>
            <w:tcW w:w="6522" w:type="dxa"/>
          </w:tcPr>
          <w:p w14:paraId="41621BE7" w14:textId="2CFB881A" w:rsidR="008F3C7A" w:rsidRPr="002D363C" w:rsidRDefault="00807FED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FED">
              <w:rPr>
                <w:rFonts w:ascii="Times New Roman" w:hAnsi="Times New Roman" w:cs="Times New Roman"/>
                <w:sz w:val="16"/>
                <w:szCs w:val="16"/>
              </w:rPr>
              <w:t>CCGCGTGGATCCCCGGAATTCATGGCCGACTACTCTATG</w:t>
            </w:r>
          </w:p>
        </w:tc>
      </w:tr>
      <w:tr w:rsidR="00214C41" w14:paraId="3680904D" w14:textId="77777777" w:rsidTr="00D05EE9">
        <w:tc>
          <w:tcPr>
            <w:tcW w:w="1924" w:type="dxa"/>
          </w:tcPr>
          <w:p w14:paraId="1B24B61E" w14:textId="64105058" w:rsidR="00214C41" w:rsidRPr="002D363C" w:rsidRDefault="00214C4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3C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2D36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01A0C">
              <w:rPr>
                <w:rFonts w:ascii="Times New Roman" w:hAnsi="Times New Roman" w:cs="Times New Roman"/>
                <w:sz w:val="16"/>
                <w:szCs w:val="16"/>
              </w:rPr>
              <w:t>MoSec2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522" w:type="dxa"/>
          </w:tcPr>
          <w:p w14:paraId="6A6B6EA5" w14:textId="46C3C8D1" w:rsidR="00214C41" w:rsidRPr="002D363C" w:rsidRDefault="00807FED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FED">
              <w:rPr>
                <w:rFonts w:ascii="Times New Roman" w:hAnsi="Times New Roman" w:cs="Times New Roman"/>
                <w:sz w:val="16"/>
                <w:szCs w:val="16"/>
              </w:rPr>
              <w:t>CTCGAGTCGACCCGGGAATTCCCAGTACCCAGGTCGCAAA</w:t>
            </w:r>
          </w:p>
        </w:tc>
      </w:tr>
      <w:tr w:rsidR="00355D53" w14:paraId="0F0BEDDB" w14:textId="77777777" w:rsidTr="00D05EE9">
        <w:tc>
          <w:tcPr>
            <w:tcW w:w="1924" w:type="dxa"/>
          </w:tcPr>
          <w:p w14:paraId="4B4B6425" w14:textId="00B44B3C" w:rsidR="00355D53" w:rsidRPr="002D363C" w:rsidRDefault="00177F84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5" w:name="OLE_LINK48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Ras1</w:t>
            </w:r>
            <w:r w:rsidR="00214C41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35"/>
          </w:p>
        </w:tc>
        <w:tc>
          <w:tcPr>
            <w:tcW w:w="6522" w:type="dxa"/>
          </w:tcPr>
          <w:p w14:paraId="264DBB01" w14:textId="728F5733" w:rsidR="00355D53" w:rsidRPr="002D363C" w:rsidRDefault="002957B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7B3">
              <w:rPr>
                <w:rFonts w:ascii="Times New Roman" w:hAnsi="Times New Roman" w:cs="Times New Roman"/>
                <w:sz w:val="16"/>
                <w:szCs w:val="16"/>
              </w:rPr>
              <w:t>CGAGCTCCGTCGACAAGCTTATGACTGGAAGGTTGCAGC</w:t>
            </w:r>
          </w:p>
        </w:tc>
      </w:tr>
      <w:tr w:rsidR="00214C41" w14:paraId="403B2006" w14:textId="77777777" w:rsidTr="00D05EE9">
        <w:tc>
          <w:tcPr>
            <w:tcW w:w="1924" w:type="dxa"/>
          </w:tcPr>
          <w:p w14:paraId="611B6E25" w14:textId="0E3C1BCC" w:rsidR="00214C41" w:rsidRDefault="00214C4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Ras1-R</w:t>
            </w:r>
          </w:p>
        </w:tc>
        <w:tc>
          <w:tcPr>
            <w:tcW w:w="6522" w:type="dxa"/>
          </w:tcPr>
          <w:p w14:paraId="745D7414" w14:textId="2079D5F5" w:rsidR="00214C41" w:rsidRPr="002D363C" w:rsidRDefault="002957B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7B3">
              <w:rPr>
                <w:rFonts w:ascii="Times New Roman" w:hAnsi="Times New Roman" w:cs="Times New Roman"/>
                <w:sz w:val="16"/>
                <w:szCs w:val="16"/>
              </w:rPr>
              <w:t>TCGAGTGCGGCCGCAAGCTTCAATATAACACACTTGATCG</w:t>
            </w:r>
          </w:p>
        </w:tc>
      </w:tr>
      <w:tr w:rsidR="00355D53" w14:paraId="3F750F53" w14:textId="77777777" w:rsidTr="00D05EE9">
        <w:tc>
          <w:tcPr>
            <w:tcW w:w="1924" w:type="dxa"/>
          </w:tcPr>
          <w:p w14:paraId="3B3F3213" w14:textId="1A75966E" w:rsidR="00355D53" w:rsidRPr="002D363C" w:rsidRDefault="00177F84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6" w:name="OLE_LINK49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Sep4</w:t>
            </w:r>
            <w:r w:rsidR="00214C41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36"/>
          </w:p>
        </w:tc>
        <w:tc>
          <w:tcPr>
            <w:tcW w:w="6522" w:type="dxa"/>
          </w:tcPr>
          <w:p w14:paraId="0270E104" w14:textId="60D69383" w:rsidR="00355D53" w:rsidRPr="002D363C" w:rsidRDefault="005C091A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7" w:name="OLE_LINK36"/>
            <w:r w:rsidRPr="005C091A">
              <w:rPr>
                <w:rFonts w:ascii="Times New Roman" w:hAnsi="Times New Roman" w:cs="Times New Roman"/>
                <w:sz w:val="16"/>
                <w:szCs w:val="16"/>
              </w:rPr>
              <w:t>CGAGCTCCGTCGACAAGCTT</w:t>
            </w:r>
            <w:bookmarkStart w:id="38" w:name="OLE_LINK33"/>
            <w:bookmarkEnd w:id="37"/>
            <w:r w:rsidR="003E10B0" w:rsidRPr="003E10B0">
              <w:rPr>
                <w:rFonts w:ascii="Times New Roman" w:hAnsi="Times New Roman" w:cs="Times New Roman"/>
                <w:sz w:val="16"/>
                <w:szCs w:val="16"/>
              </w:rPr>
              <w:t>ATGGCGGCCATGCCTGCT</w:t>
            </w:r>
            <w:bookmarkEnd w:id="38"/>
          </w:p>
        </w:tc>
      </w:tr>
      <w:tr w:rsidR="00214C41" w14:paraId="59FB9CB7" w14:textId="77777777" w:rsidTr="00D05EE9">
        <w:tc>
          <w:tcPr>
            <w:tcW w:w="1924" w:type="dxa"/>
          </w:tcPr>
          <w:p w14:paraId="7D82AD81" w14:textId="7DBA75E9" w:rsidR="00214C41" w:rsidRDefault="00214C4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Sep4-R</w:t>
            </w:r>
          </w:p>
        </w:tc>
        <w:tc>
          <w:tcPr>
            <w:tcW w:w="6522" w:type="dxa"/>
          </w:tcPr>
          <w:p w14:paraId="194728F9" w14:textId="4439BBA8" w:rsidR="00214C41" w:rsidRPr="002D363C" w:rsidRDefault="005C091A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9" w:name="OLE_LINK35"/>
            <w:r w:rsidRPr="005C091A">
              <w:rPr>
                <w:rFonts w:ascii="Times New Roman" w:hAnsi="Times New Roman" w:cs="Times New Roman"/>
                <w:sz w:val="16"/>
                <w:szCs w:val="16"/>
              </w:rPr>
              <w:t>TCGAGTGCGGCCGCAAGCTT</w:t>
            </w:r>
            <w:bookmarkStart w:id="40" w:name="OLE_LINK34"/>
            <w:bookmarkEnd w:id="39"/>
            <w:r w:rsidR="003E10B0" w:rsidRPr="003E10B0">
              <w:rPr>
                <w:rFonts w:ascii="Times New Roman" w:hAnsi="Times New Roman" w:cs="Times New Roman"/>
                <w:sz w:val="16"/>
                <w:szCs w:val="16"/>
              </w:rPr>
              <w:t>GTAGCCATTCATAGTCATCCTT</w:t>
            </w:r>
            <w:bookmarkEnd w:id="40"/>
          </w:p>
        </w:tc>
      </w:tr>
      <w:tr w:rsidR="00355D53" w14:paraId="76B1D50E" w14:textId="77777777" w:rsidTr="00D05EE9">
        <w:tc>
          <w:tcPr>
            <w:tcW w:w="1924" w:type="dxa"/>
          </w:tcPr>
          <w:p w14:paraId="04D9ACAA" w14:textId="44C4823C" w:rsidR="00355D53" w:rsidRPr="002D363C" w:rsidRDefault="00177F84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1" w:name="OLE_LINK50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Mst50</w:t>
            </w:r>
            <w:r w:rsidR="00214C41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41"/>
          </w:p>
        </w:tc>
        <w:tc>
          <w:tcPr>
            <w:tcW w:w="6522" w:type="dxa"/>
          </w:tcPr>
          <w:p w14:paraId="2DC1965A" w14:textId="63816A2A" w:rsidR="00355D53" w:rsidRPr="002D363C" w:rsidRDefault="00F02A34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2A34">
              <w:rPr>
                <w:rFonts w:ascii="Times New Roman" w:hAnsi="Times New Roman" w:cs="Times New Roman"/>
                <w:sz w:val="16"/>
                <w:szCs w:val="16"/>
              </w:rPr>
              <w:t>CAAGGTCGACAAGCTTATGAGCTTCAACACGGGGACGG</w:t>
            </w:r>
          </w:p>
        </w:tc>
      </w:tr>
      <w:tr w:rsidR="00214C41" w14:paraId="0AEC9050" w14:textId="77777777" w:rsidTr="00D05EE9">
        <w:tc>
          <w:tcPr>
            <w:tcW w:w="1924" w:type="dxa"/>
          </w:tcPr>
          <w:p w14:paraId="0A2CDCB1" w14:textId="26D841A6" w:rsidR="00214C41" w:rsidRDefault="00214C41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-MoMst50-R</w:t>
            </w:r>
          </w:p>
        </w:tc>
        <w:tc>
          <w:tcPr>
            <w:tcW w:w="6522" w:type="dxa"/>
          </w:tcPr>
          <w:p w14:paraId="761B2879" w14:textId="1A756C87" w:rsidR="00214C41" w:rsidRPr="002D363C" w:rsidRDefault="00F02A34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2A34">
              <w:rPr>
                <w:rFonts w:ascii="Times New Roman" w:hAnsi="Times New Roman" w:cs="Times New Roman"/>
                <w:sz w:val="16"/>
                <w:szCs w:val="16"/>
              </w:rPr>
              <w:t>GTGCGGCCGCAAGCTTTATTATTCCTCCTGGGGGAT</w:t>
            </w:r>
          </w:p>
        </w:tc>
      </w:tr>
      <w:tr w:rsidR="00C17FCB" w14:paraId="1A2194C6" w14:textId="77777777" w:rsidTr="00F76982">
        <w:tc>
          <w:tcPr>
            <w:tcW w:w="8446" w:type="dxa"/>
            <w:gridSpan w:val="2"/>
          </w:tcPr>
          <w:p w14:paraId="32CA68C1" w14:textId="140C1673" w:rsidR="00C17FCB" w:rsidRPr="00F02A34" w:rsidRDefault="00C17FCB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o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IP</w:t>
            </w:r>
          </w:p>
        </w:tc>
      </w:tr>
      <w:tr w:rsidR="00C17FCB" w14:paraId="3D8F3472" w14:textId="77777777" w:rsidTr="00D05EE9">
        <w:tc>
          <w:tcPr>
            <w:tcW w:w="1924" w:type="dxa"/>
          </w:tcPr>
          <w:p w14:paraId="30DC5D2B" w14:textId="0D245029" w:rsidR="00C17FCB" w:rsidRDefault="005A46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46A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st50</w:t>
            </w:r>
            <w:r w:rsidRPr="005A46AC">
              <w:rPr>
                <w:rFonts w:ascii="Times New Roman" w:hAnsi="Times New Roman" w:cs="Times New Roman"/>
                <w:sz w:val="16"/>
                <w:szCs w:val="16"/>
              </w:rPr>
              <w:t>-GFP-F</w:t>
            </w:r>
          </w:p>
        </w:tc>
        <w:tc>
          <w:tcPr>
            <w:tcW w:w="6522" w:type="dxa"/>
          </w:tcPr>
          <w:p w14:paraId="10EF0B3F" w14:textId="665DE682" w:rsidR="00C17FCB" w:rsidRPr="00F02A34" w:rsidRDefault="00983A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AAC">
              <w:rPr>
                <w:rFonts w:ascii="Times New Roman" w:hAnsi="Times New Roman" w:cs="Times New Roman"/>
                <w:sz w:val="16"/>
                <w:szCs w:val="16"/>
              </w:rPr>
              <w:t>CAATCACAATGGCCGGATCCATGAGCTTCAACACGGGGAC</w:t>
            </w:r>
          </w:p>
        </w:tc>
      </w:tr>
      <w:tr w:rsidR="00C17FCB" w14:paraId="4F383E99" w14:textId="77777777" w:rsidTr="00D05EE9">
        <w:tc>
          <w:tcPr>
            <w:tcW w:w="1924" w:type="dxa"/>
          </w:tcPr>
          <w:p w14:paraId="2A4D993B" w14:textId="5CCAE041" w:rsidR="00C17FCB" w:rsidRDefault="005A46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46A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st50</w:t>
            </w:r>
            <w:r w:rsidRPr="005A46AC">
              <w:rPr>
                <w:rFonts w:ascii="Times New Roman" w:hAnsi="Times New Roman" w:cs="Times New Roman"/>
                <w:sz w:val="16"/>
                <w:szCs w:val="16"/>
              </w:rPr>
              <w:t>-GF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7DFC32DD" w14:textId="5D6BBC01" w:rsidR="00C17FCB" w:rsidRPr="00F02A34" w:rsidRDefault="00983A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AAC">
              <w:rPr>
                <w:rFonts w:ascii="Times New Roman" w:hAnsi="Times New Roman" w:cs="Times New Roman"/>
                <w:sz w:val="16"/>
                <w:szCs w:val="16"/>
              </w:rPr>
              <w:t>CCCTTGCTCACCATCCCGGGTATTATTCCTCCTGGGGGAT</w:t>
            </w:r>
          </w:p>
        </w:tc>
      </w:tr>
      <w:tr w:rsidR="00C17FCB" w14:paraId="420C91AC" w14:textId="77777777" w:rsidTr="00D05EE9">
        <w:tc>
          <w:tcPr>
            <w:tcW w:w="1924" w:type="dxa"/>
          </w:tcPr>
          <w:p w14:paraId="2064CB1C" w14:textId="3C8D0A66" w:rsidR="00C17FCB" w:rsidRDefault="005A46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6522" w:type="dxa"/>
          </w:tcPr>
          <w:p w14:paraId="55D0B069" w14:textId="6AF051D2" w:rsidR="00C17FCB" w:rsidRPr="00F02A34" w:rsidRDefault="00983A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AAC">
              <w:rPr>
                <w:rFonts w:ascii="Times New Roman" w:hAnsi="Times New Roman" w:cs="Times New Roman"/>
                <w:sz w:val="16"/>
                <w:szCs w:val="16"/>
              </w:rPr>
              <w:t>CAATCACAATGGCCGGATCCATGGCCGACTACTCTATGTA</w:t>
            </w:r>
          </w:p>
        </w:tc>
      </w:tr>
      <w:tr w:rsidR="00C17FCB" w14:paraId="61A471F2" w14:textId="77777777" w:rsidTr="00D05EE9">
        <w:tc>
          <w:tcPr>
            <w:tcW w:w="1924" w:type="dxa"/>
          </w:tcPr>
          <w:p w14:paraId="33097936" w14:textId="6C0A4AB1" w:rsidR="00C17FCB" w:rsidRDefault="005A46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Sec24B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535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0D7BCE42" w14:textId="0CF793D2" w:rsidR="00C17FCB" w:rsidRPr="00F02A34" w:rsidRDefault="00983AAC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AAC">
              <w:rPr>
                <w:rFonts w:ascii="Times New Roman" w:hAnsi="Times New Roman" w:cs="Times New Roman"/>
                <w:sz w:val="16"/>
                <w:szCs w:val="16"/>
              </w:rPr>
              <w:t>TGGTCCTTGTAGTCCCCGGGCCAGTACCCAGGTCGCAAAC</w:t>
            </w:r>
          </w:p>
        </w:tc>
      </w:tr>
      <w:tr w:rsidR="00CC0850" w14:paraId="78525E07" w14:textId="77777777" w:rsidTr="00995E79">
        <w:tc>
          <w:tcPr>
            <w:tcW w:w="8446" w:type="dxa"/>
            <w:gridSpan w:val="2"/>
          </w:tcPr>
          <w:p w14:paraId="40C24809" w14:textId="1F96B997" w:rsidR="00CC0850" w:rsidRPr="00D710DF" w:rsidRDefault="00CC0850" w:rsidP="008F3C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="00B3580C"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r w:rsidR="00B3580C"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</w:t>
            </w:r>
            <w:r w:rsidR="00D710DF" w:rsidRPr="00D710DF">
              <w:rPr>
                <w:rFonts w:ascii="Times New Roman" w:hAnsi="Times New Roman" w:cs="Times New Roman"/>
                <w:b/>
                <w:bCs/>
                <w:szCs w:val="21"/>
              </w:rPr>
              <w:t>qPCR</w:t>
            </w:r>
          </w:p>
        </w:tc>
      </w:tr>
      <w:tr w:rsidR="008F3C7A" w:rsidRPr="002D363C" w14:paraId="6FADFAEC" w14:textId="77777777" w:rsidTr="00D05EE9">
        <w:tc>
          <w:tcPr>
            <w:tcW w:w="1924" w:type="dxa"/>
          </w:tcPr>
          <w:p w14:paraId="0AEE2DCE" w14:textId="420746B6" w:rsidR="008F3C7A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RT-HPH-F</w:t>
            </w:r>
          </w:p>
        </w:tc>
        <w:tc>
          <w:tcPr>
            <w:tcW w:w="6522" w:type="dxa"/>
          </w:tcPr>
          <w:p w14:paraId="6E5FE3AB" w14:textId="43CA9CBD" w:rsidR="008F3C7A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ATGTCCTGCGGGTAAATAGC</w:t>
            </w:r>
          </w:p>
        </w:tc>
      </w:tr>
      <w:tr w:rsidR="00355D53" w:rsidRPr="002D363C" w14:paraId="63CD5C13" w14:textId="77777777" w:rsidTr="00D05EE9">
        <w:tc>
          <w:tcPr>
            <w:tcW w:w="1924" w:type="dxa"/>
          </w:tcPr>
          <w:p w14:paraId="6274F068" w14:textId="64EA6593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RT-HPH-R</w:t>
            </w:r>
          </w:p>
        </w:tc>
        <w:tc>
          <w:tcPr>
            <w:tcW w:w="6522" w:type="dxa"/>
          </w:tcPr>
          <w:p w14:paraId="3B37B952" w14:textId="676BFC03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GATGCAATAGGTCAGGCTCTC</w:t>
            </w:r>
          </w:p>
        </w:tc>
      </w:tr>
      <w:tr w:rsidR="00355D53" w:rsidRPr="002D363C" w14:paraId="1B00BD66" w14:textId="77777777" w:rsidTr="00D05EE9">
        <w:tc>
          <w:tcPr>
            <w:tcW w:w="1924" w:type="dxa"/>
          </w:tcPr>
          <w:p w14:paraId="6D01E460" w14:textId="18DE9B24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RT-TUBLIN-F</w:t>
            </w:r>
          </w:p>
        </w:tc>
        <w:tc>
          <w:tcPr>
            <w:tcW w:w="6522" w:type="dxa"/>
          </w:tcPr>
          <w:p w14:paraId="7CA32CF5" w14:textId="5B08B5B0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ACAACTTCGTCTTCGGTCAG</w:t>
            </w:r>
          </w:p>
        </w:tc>
      </w:tr>
      <w:tr w:rsidR="00355D53" w:rsidRPr="002D363C" w14:paraId="0A57523B" w14:textId="77777777" w:rsidTr="00D05EE9">
        <w:tc>
          <w:tcPr>
            <w:tcW w:w="1924" w:type="dxa"/>
          </w:tcPr>
          <w:p w14:paraId="55F0010D" w14:textId="690368E5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_Hlk107563202"/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RT-TUBLIN-R</w:t>
            </w:r>
          </w:p>
        </w:tc>
        <w:tc>
          <w:tcPr>
            <w:tcW w:w="6522" w:type="dxa"/>
          </w:tcPr>
          <w:p w14:paraId="7365255D" w14:textId="1C67CC2D" w:rsidR="00355D53" w:rsidRPr="002D363C" w:rsidRDefault="00E73253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253">
              <w:rPr>
                <w:rFonts w:ascii="Times New Roman" w:hAnsi="Times New Roman" w:cs="Times New Roman"/>
                <w:sz w:val="16"/>
                <w:szCs w:val="16"/>
              </w:rPr>
              <w:t>GTGATCTGGAAACCCTGGAG</w:t>
            </w:r>
          </w:p>
        </w:tc>
      </w:tr>
      <w:tr w:rsidR="00355D53" w:rsidRPr="002D363C" w14:paraId="0294AB51" w14:textId="77777777" w:rsidTr="00D05EE9">
        <w:tc>
          <w:tcPr>
            <w:tcW w:w="1924" w:type="dxa"/>
          </w:tcPr>
          <w:p w14:paraId="52AF1AF8" w14:textId="49C26A01" w:rsidR="00355D53" w:rsidRPr="002D363C" w:rsidRDefault="00DF6AD6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3" w:name="OLE_LINK27"/>
            <w:bookmarkEnd w:id="4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HOX2-F</w:t>
            </w:r>
            <w:bookmarkEnd w:id="43"/>
          </w:p>
        </w:tc>
        <w:tc>
          <w:tcPr>
            <w:tcW w:w="6522" w:type="dxa"/>
          </w:tcPr>
          <w:p w14:paraId="22AA83F2" w14:textId="1CDB96E3" w:rsidR="00355D53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GGACTGCCTCTCAATGGTATG</w:t>
            </w:r>
          </w:p>
        </w:tc>
      </w:tr>
      <w:tr w:rsidR="00355D53" w:rsidRPr="002D363C" w14:paraId="19B401EB" w14:textId="77777777" w:rsidTr="00D05EE9">
        <w:tc>
          <w:tcPr>
            <w:tcW w:w="1924" w:type="dxa"/>
          </w:tcPr>
          <w:p w14:paraId="4495669C" w14:textId="0EE44E7C" w:rsidR="00355D53" w:rsidRPr="002D363C" w:rsidRDefault="00DF6AD6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HOX2-R</w:t>
            </w:r>
          </w:p>
        </w:tc>
        <w:tc>
          <w:tcPr>
            <w:tcW w:w="6522" w:type="dxa"/>
          </w:tcPr>
          <w:p w14:paraId="328E5733" w14:textId="7BD09412" w:rsidR="00355D53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AGGTGTGGGAGCAATTATCG</w:t>
            </w:r>
          </w:p>
        </w:tc>
      </w:tr>
      <w:tr w:rsidR="00355D53" w:rsidRPr="002D363C" w14:paraId="570EE7FC" w14:textId="77777777" w:rsidTr="00D05EE9">
        <w:tc>
          <w:tcPr>
            <w:tcW w:w="1924" w:type="dxa"/>
          </w:tcPr>
          <w:p w14:paraId="5B230C8A" w14:textId="111945A8" w:rsidR="00355D53" w:rsidRPr="002D363C" w:rsidRDefault="00DF6AD6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4" w:name="OLE_LINK28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CoNx2-F</w:t>
            </w:r>
            <w:bookmarkEnd w:id="44"/>
          </w:p>
        </w:tc>
        <w:tc>
          <w:tcPr>
            <w:tcW w:w="6522" w:type="dxa"/>
          </w:tcPr>
          <w:p w14:paraId="6AA50071" w14:textId="695A260B" w:rsidR="00355D53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GCCCGAGAGCAAGAGTAATAC</w:t>
            </w:r>
          </w:p>
        </w:tc>
      </w:tr>
      <w:tr w:rsidR="00355D53" w:rsidRPr="002D363C" w14:paraId="663CC4BE" w14:textId="77777777" w:rsidTr="00D05EE9">
        <w:tc>
          <w:tcPr>
            <w:tcW w:w="1924" w:type="dxa"/>
          </w:tcPr>
          <w:p w14:paraId="40DC340C" w14:textId="7086BC4F" w:rsidR="00355D53" w:rsidRPr="002D363C" w:rsidRDefault="00DF6AD6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CoNx2-R</w:t>
            </w:r>
          </w:p>
        </w:tc>
        <w:tc>
          <w:tcPr>
            <w:tcW w:w="6522" w:type="dxa"/>
          </w:tcPr>
          <w:p w14:paraId="5AC582EE" w14:textId="254E9BD5" w:rsidR="00355D53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CTGCTTCATGTACGGGTAGTC</w:t>
            </w:r>
          </w:p>
        </w:tc>
      </w:tr>
      <w:tr w:rsidR="00355D53" w:rsidRPr="002D363C" w14:paraId="4139E3D4" w14:textId="77777777" w:rsidTr="00D05EE9">
        <w:tc>
          <w:tcPr>
            <w:tcW w:w="1924" w:type="dxa"/>
          </w:tcPr>
          <w:p w14:paraId="50C7E3F7" w14:textId="4533BB58" w:rsidR="00355D53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5" w:name="OLE_LINK29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FLBC-F</w:t>
            </w:r>
            <w:bookmarkEnd w:id="45"/>
          </w:p>
        </w:tc>
        <w:tc>
          <w:tcPr>
            <w:tcW w:w="6522" w:type="dxa"/>
          </w:tcPr>
          <w:p w14:paraId="1F815F83" w14:textId="2B4A1792" w:rsidR="00355D53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TCCCTCAACTACGACCCTTAC</w:t>
            </w:r>
          </w:p>
        </w:tc>
      </w:tr>
      <w:tr w:rsidR="00D2674F" w:rsidRPr="002D363C" w14:paraId="363D7EC9" w14:textId="77777777" w:rsidTr="00D05EE9">
        <w:tc>
          <w:tcPr>
            <w:tcW w:w="1924" w:type="dxa"/>
          </w:tcPr>
          <w:p w14:paraId="310E9DDC" w14:textId="5E3BD98F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FLBC-R</w:t>
            </w:r>
          </w:p>
        </w:tc>
        <w:tc>
          <w:tcPr>
            <w:tcW w:w="6522" w:type="dxa"/>
          </w:tcPr>
          <w:p w14:paraId="18CAC6E8" w14:textId="7577CA75" w:rsidR="00D2674F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GTGAGCTGCCAGAGTAGATAC</w:t>
            </w:r>
          </w:p>
        </w:tc>
      </w:tr>
      <w:tr w:rsidR="00D2674F" w:rsidRPr="002D363C" w14:paraId="090BB90A" w14:textId="77777777" w:rsidTr="00D05EE9">
        <w:tc>
          <w:tcPr>
            <w:tcW w:w="1924" w:type="dxa"/>
          </w:tcPr>
          <w:p w14:paraId="5018ABF5" w14:textId="3A6C5C1E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6" w:name="OLE_LINK30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CNF1-F</w:t>
            </w:r>
            <w:bookmarkEnd w:id="46"/>
          </w:p>
        </w:tc>
        <w:tc>
          <w:tcPr>
            <w:tcW w:w="6522" w:type="dxa"/>
          </w:tcPr>
          <w:p w14:paraId="5D89C307" w14:textId="1B3165B1" w:rsidR="00D2674F" w:rsidRPr="002D363C" w:rsidRDefault="00AB6AD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6AD0">
              <w:rPr>
                <w:rFonts w:ascii="Times New Roman" w:hAnsi="Times New Roman" w:cs="Times New Roman"/>
                <w:sz w:val="16"/>
                <w:szCs w:val="16"/>
              </w:rPr>
              <w:t>ACCTTTCGACTACCGCAAC</w:t>
            </w:r>
          </w:p>
        </w:tc>
      </w:tr>
      <w:tr w:rsidR="00D2674F" w:rsidRPr="002D363C" w14:paraId="07AAAD8A" w14:textId="77777777" w:rsidTr="00D05EE9">
        <w:tc>
          <w:tcPr>
            <w:tcW w:w="1924" w:type="dxa"/>
          </w:tcPr>
          <w:p w14:paraId="79428D8B" w14:textId="592EE9B8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CNF1-R</w:t>
            </w:r>
          </w:p>
        </w:tc>
        <w:tc>
          <w:tcPr>
            <w:tcW w:w="6522" w:type="dxa"/>
          </w:tcPr>
          <w:p w14:paraId="093D1711" w14:textId="1C4C2A0C" w:rsidR="00D2674F" w:rsidRPr="002D363C" w:rsidRDefault="00AB6AD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6AD0">
              <w:rPr>
                <w:rFonts w:ascii="Times New Roman" w:hAnsi="Times New Roman" w:cs="Times New Roman"/>
                <w:sz w:val="16"/>
                <w:szCs w:val="16"/>
              </w:rPr>
              <w:t>CAGTTCATACATTTGCCATCGG</w:t>
            </w:r>
          </w:p>
        </w:tc>
      </w:tr>
      <w:tr w:rsidR="00D2674F" w:rsidRPr="002D363C" w14:paraId="3F5046D4" w14:textId="77777777" w:rsidTr="00D05EE9">
        <w:tc>
          <w:tcPr>
            <w:tcW w:w="1924" w:type="dxa"/>
          </w:tcPr>
          <w:p w14:paraId="665AE35C" w14:textId="4CD09DA1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7" w:name="OLE_LINK31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GTA1-F</w:t>
            </w:r>
            <w:bookmarkEnd w:id="47"/>
          </w:p>
        </w:tc>
        <w:tc>
          <w:tcPr>
            <w:tcW w:w="6522" w:type="dxa"/>
          </w:tcPr>
          <w:p w14:paraId="47D130F7" w14:textId="1499577D" w:rsidR="00D2674F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AAGACATCCACGACCAGTTC</w:t>
            </w:r>
          </w:p>
        </w:tc>
      </w:tr>
      <w:tr w:rsidR="00D2674F" w:rsidRPr="002D363C" w14:paraId="40FAF094" w14:textId="77777777" w:rsidTr="00D05EE9">
        <w:tc>
          <w:tcPr>
            <w:tcW w:w="1924" w:type="dxa"/>
          </w:tcPr>
          <w:p w14:paraId="550EEA44" w14:textId="2566DE84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GTA1-R</w:t>
            </w:r>
          </w:p>
        </w:tc>
        <w:tc>
          <w:tcPr>
            <w:tcW w:w="6522" w:type="dxa"/>
          </w:tcPr>
          <w:p w14:paraId="383E16BC" w14:textId="6223A208" w:rsidR="00D2674F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GTAACGTGGTTCCTGGTAGC</w:t>
            </w:r>
          </w:p>
        </w:tc>
      </w:tr>
      <w:tr w:rsidR="00D2674F" w:rsidRPr="002D363C" w14:paraId="4F2FFA8B" w14:textId="77777777" w:rsidTr="00D05EE9">
        <w:tc>
          <w:tcPr>
            <w:tcW w:w="1924" w:type="dxa"/>
          </w:tcPr>
          <w:p w14:paraId="0BCAA117" w14:textId="418799A6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8" w:name="OLE_LINK3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MSTU1-F</w:t>
            </w:r>
            <w:bookmarkEnd w:id="48"/>
          </w:p>
        </w:tc>
        <w:tc>
          <w:tcPr>
            <w:tcW w:w="6522" w:type="dxa"/>
          </w:tcPr>
          <w:p w14:paraId="7792A0CE" w14:textId="62EE29B0" w:rsidR="00D2674F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GATCAGGGTCACAATAACGGG</w:t>
            </w:r>
          </w:p>
        </w:tc>
      </w:tr>
      <w:tr w:rsidR="00D2674F" w:rsidRPr="002D363C" w14:paraId="5F985538" w14:textId="77777777" w:rsidTr="00D05EE9">
        <w:tc>
          <w:tcPr>
            <w:tcW w:w="1924" w:type="dxa"/>
          </w:tcPr>
          <w:p w14:paraId="4A2A566A" w14:textId="7F931C1E" w:rsidR="00D2674F" w:rsidRPr="002D363C" w:rsidRDefault="00D2674F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MSTU1-R</w:t>
            </w:r>
          </w:p>
        </w:tc>
        <w:tc>
          <w:tcPr>
            <w:tcW w:w="6522" w:type="dxa"/>
          </w:tcPr>
          <w:p w14:paraId="5541FD1E" w14:textId="362BAFFA" w:rsidR="00D2674F" w:rsidRPr="002D363C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ACTAGAGATGGACGAGACAGG</w:t>
            </w:r>
          </w:p>
        </w:tc>
      </w:tr>
      <w:tr w:rsidR="002135B0" w:rsidRPr="002D363C" w14:paraId="6ADC61B8" w14:textId="77777777" w:rsidTr="00D05EE9">
        <w:tc>
          <w:tcPr>
            <w:tcW w:w="1924" w:type="dxa"/>
          </w:tcPr>
          <w:p w14:paraId="4658C689" w14:textId="76EAF632" w:rsidR="002135B0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Actin-F</w:t>
            </w:r>
          </w:p>
        </w:tc>
        <w:tc>
          <w:tcPr>
            <w:tcW w:w="6522" w:type="dxa"/>
          </w:tcPr>
          <w:p w14:paraId="56C551B5" w14:textId="59393AFB" w:rsidR="002135B0" w:rsidRP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ACAATGGTTCGGGTATGTGC</w:t>
            </w:r>
          </w:p>
        </w:tc>
      </w:tr>
      <w:tr w:rsidR="002135B0" w:rsidRPr="002D363C" w14:paraId="14D7FC6A" w14:textId="77777777" w:rsidTr="00D05EE9">
        <w:tc>
          <w:tcPr>
            <w:tcW w:w="1924" w:type="dxa"/>
          </w:tcPr>
          <w:p w14:paraId="48B0798A" w14:textId="61A695B9" w:rsidR="002135B0" w:rsidRDefault="002135B0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2135B0">
              <w:rPr>
                <w:rFonts w:ascii="Times New Roman" w:hAnsi="Times New Roman" w:cs="Times New Roman"/>
                <w:sz w:val="16"/>
                <w:szCs w:val="16"/>
              </w:rPr>
              <w:t>Acti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522" w:type="dxa"/>
          </w:tcPr>
          <w:p w14:paraId="3533873D" w14:textId="4A70331C" w:rsidR="002135B0" w:rsidRP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CGACAATGGACGGGAAGAC</w:t>
            </w:r>
          </w:p>
        </w:tc>
      </w:tr>
      <w:tr w:rsidR="002135B0" w:rsidRPr="002D363C" w14:paraId="07C4189D" w14:textId="77777777" w:rsidTr="00D05EE9">
        <w:tc>
          <w:tcPr>
            <w:tcW w:w="1924" w:type="dxa"/>
          </w:tcPr>
          <w:p w14:paraId="574CB220" w14:textId="2838A18B" w:rsid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40S-F</w:t>
            </w:r>
          </w:p>
        </w:tc>
        <w:tc>
          <w:tcPr>
            <w:tcW w:w="6522" w:type="dxa"/>
          </w:tcPr>
          <w:p w14:paraId="345A5037" w14:textId="3F0D44DD" w:rsidR="002135B0" w:rsidRP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ACAAGCTCAAGACCCTCGTC</w:t>
            </w:r>
          </w:p>
        </w:tc>
      </w:tr>
      <w:tr w:rsidR="002135B0" w:rsidRPr="002D363C" w14:paraId="7FF9FF79" w14:textId="77777777" w:rsidTr="00D05EE9">
        <w:tc>
          <w:tcPr>
            <w:tcW w:w="1924" w:type="dxa"/>
          </w:tcPr>
          <w:p w14:paraId="406019B3" w14:textId="136C5BC1" w:rsid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40S-R</w:t>
            </w:r>
          </w:p>
        </w:tc>
        <w:tc>
          <w:tcPr>
            <w:tcW w:w="6522" w:type="dxa"/>
          </w:tcPr>
          <w:p w14:paraId="41C6BAD3" w14:textId="57921FF3" w:rsidR="002135B0" w:rsidRPr="002135B0" w:rsidRDefault="00D51049" w:rsidP="008F3C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9">
              <w:rPr>
                <w:rFonts w:ascii="Times New Roman" w:hAnsi="Times New Roman" w:cs="Times New Roman"/>
                <w:sz w:val="16"/>
                <w:szCs w:val="16"/>
              </w:rPr>
              <w:t>GGTGGTGATGGTGAAGCAG</w:t>
            </w:r>
          </w:p>
        </w:tc>
      </w:tr>
      <w:bookmarkEnd w:id="0"/>
    </w:tbl>
    <w:p w14:paraId="1BE4544F" w14:textId="77777777" w:rsidR="002C23AE" w:rsidRPr="002D363C" w:rsidRDefault="002C23AE" w:rsidP="00B456DC">
      <w:pPr>
        <w:rPr>
          <w:rFonts w:ascii="Times New Roman" w:hAnsi="Times New Roman" w:cs="Times New Roman"/>
          <w:sz w:val="16"/>
          <w:szCs w:val="16"/>
        </w:rPr>
      </w:pPr>
    </w:p>
    <w:sectPr w:rsidR="002C23AE" w:rsidRPr="002D3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017E1" w14:textId="77777777" w:rsidR="007353F5" w:rsidRDefault="007353F5" w:rsidP="00717FA5">
      <w:r>
        <w:separator/>
      </w:r>
    </w:p>
  </w:endnote>
  <w:endnote w:type="continuationSeparator" w:id="0">
    <w:p w14:paraId="7A91D54D" w14:textId="77777777" w:rsidR="007353F5" w:rsidRDefault="007353F5" w:rsidP="0071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B76ED" w14:textId="77777777" w:rsidR="007353F5" w:rsidRDefault="007353F5" w:rsidP="00717FA5">
      <w:r>
        <w:separator/>
      </w:r>
    </w:p>
  </w:footnote>
  <w:footnote w:type="continuationSeparator" w:id="0">
    <w:p w14:paraId="6583C1B0" w14:textId="77777777" w:rsidR="007353F5" w:rsidRDefault="007353F5" w:rsidP="00717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AE"/>
    <w:rsid w:val="000641DC"/>
    <w:rsid w:val="00096D43"/>
    <w:rsid w:val="00177F84"/>
    <w:rsid w:val="00184FD9"/>
    <w:rsid w:val="00190A1A"/>
    <w:rsid w:val="001B6032"/>
    <w:rsid w:val="001C5127"/>
    <w:rsid w:val="001D3615"/>
    <w:rsid w:val="002135B0"/>
    <w:rsid w:val="00214C41"/>
    <w:rsid w:val="00234FC1"/>
    <w:rsid w:val="002459E4"/>
    <w:rsid w:val="002649E1"/>
    <w:rsid w:val="002957B3"/>
    <w:rsid w:val="002B6B99"/>
    <w:rsid w:val="002C23AE"/>
    <w:rsid w:val="002D363C"/>
    <w:rsid w:val="002F6A37"/>
    <w:rsid w:val="00301A0C"/>
    <w:rsid w:val="00355D53"/>
    <w:rsid w:val="00372B1C"/>
    <w:rsid w:val="00386942"/>
    <w:rsid w:val="003C560E"/>
    <w:rsid w:val="003D381F"/>
    <w:rsid w:val="003E10B0"/>
    <w:rsid w:val="003F0201"/>
    <w:rsid w:val="00440F86"/>
    <w:rsid w:val="00455FD5"/>
    <w:rsid w:val="004B2F53"/>
    <w:rsid w:val="005355A0"/>
    <w:rsid w:val="005530F4"/>
    <w:rsid w:val="00554EF5"/>
    <w:rsid w:val="005A3842"/>
    <w:rsid w:val="005A46AC"/>
    <w:rsid w:val="005C091A"/>
    <w:rsid w:val="005C42D2"/>
    <w:rsid w:val="005D10D8"/>
    <w:rsid w:val="0061074D"/>
    <w:rsid w:val="00633363"/>
    <w:rsid w:val="006728A9"/>
    <w:rsid w:val="00684899"/>
    <w:rsid w:val="006D5083"/>
    <w:rsid w:val="00717FA5"/>
    <w:rsid w:val="007353F5"/>
    <w:rsid w:val="00757D7C"/>
    <w:rsid w:val="00761E9E"/>
    <w:rsid w:val="007669E2"/>
    <w:rsid w:val="00785940"/>
    <w:rsid w:val="007926A4"/>
    <w:rsid w:val="00793674"/>
    <w:rsid w:val="007958F4"/>
    <w:rsid w:val="007A2932"/>
    <w:rsid w:val="007D4AF8"/>
    <w:rsid w:val="00807FED"/>
    <w:rsid w:val="00810D3F"/>
    <w:rsid w:val="00867886"/>
    <w:rsid w:val="008F3C7A"/>
    <w:rsid w:val="00916D61"/>
    <w:rsid w:val="009343BC"/>
    <w:rsid w:val="009500C4"/>
    <w:rsid w:val="0097463D"/>
    <w:rsid w:val="00974844"/>
    <w:rsid w:val="00983AAC"/>
    <w:rsid w:val="00990A3C"/>
    <w:rsid w:val="00995E79"/>
    <w:rsid w:val="00997EDA"/>
    <w:rsid w:val="00A553FA"/>
    <w:rsid w:val="00A672E6"/>
    <w:rsid w:val="00A7313C"/>
    <w:rsid w:val="00A93353"/>
    <w:rsid w:val="00AB6AD0"/>
    <w:rsid w:val="00AD021E"/>
    <w:rsid w:val="00AE127F"/>
    <w:rsid w:val="00B071D5"/>
    <w:rsid w:val="00B2278E"/>
    <w:rsid w:val="00B3580C"/>
    <w:rsid w:val="00B456DC"/>
    <w:rsid w:val="00B47B4A"/>
    <w:rsid w:val="00B91CB3"/>
    <w:rsid w:val="00BA172B"/>
    <w:rsid w:val="00BB21DF"/>
    <w:rsid w:val="00BC1DCA"/>
    <w:rsid w:val="00C17FCB"/>
    <w:rsid w:val="00C45A85"/>
    <w:rsid w:val="00CA208F"/>
    <w:rsid w:val="00CA3DCA"/>
    <w:rsid w:val="00CC0850"/>
    <w:rsid w:val="00CC668A"/>
    <w:rsid w:val="00CE09D8"/>
    <w:rsid w:val="00D05EE9"/>
    <w:rsid w:val="00D1329D"/>
    <w:rsid w:val="00D2607B"/>
    <w:rsid w:val="00D2674F"/>
    <w:rsid w:val="00D37169"/>
    <w:rsid w:val="00D43150"/>
    <w:rsid w:val="00D51049"/>
    <w:rsid w:val="00D65762"/>
    <w:rsid w:val="00D710DF"/>
    <w:rsid w:val="00D931E5"/>
    <w:rsid w:val="00DB6D6D"/>
    <w:rsid w:val="00DE0F22"/>
    <w:rsid w:val="00DF6AD6"/>
    <w:rsid w:val="00E46C2C"/>
    <w:rsid w:val="00E53D2D"/>
    <w:rsid w:val="00E73253"/>
    <w:rsid w:val="00E97559"/>
    <w:rsid w:val="00EE6848"/>
    <w:rsid w:val="00F02A34"/>
    <w:rsid w:val="00F509EE"/>
    <w:rsid w:val="00F60B9F"/>
    <w:rsid w:val="00F61B17"/>
    <w:rsid w:val="00F64A1A"/>
    <w:rsid w:val="00F662D0"/>
    <w:rsid w:val="00F72573"/>
    <w:rsid w:val="00FE752B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34286"/>
  <w15:chartTrackingRefBased/>
  <w15:docId w15:val="{8A89FCD7-57C2-4E11-8811-E8D6894E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2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C23A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C23A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17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7FA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7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7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丽晓</dc:creator>
  <cp:keywords/>
  <dc:description/>
  <cp:lastModifiedBy>钱 慧</cp:lastModifiedBy>
  <cp:revision>119</cp:revision>
  <dcterms:created xsi:type="dcterms:W3CDTF">2022-06-30T12:14:00Z</dcterms:created>
  <dcterms:modified xsi:type="dcterms:W3CDTF">2022-10-14T07:54:00Z</dcterms:modified>
</cp:coreProperties>
</file>